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079"/>
        <w:gridCol w:w="1080"/>
        <w:gridCol w:w="1080"/>
        <w:gridCol w:w="1080"/>
        <w:gridCol w:w="1080"/>
      </w:tblGrid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jc w:val="both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539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Sample</w:t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jc w:val="both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Baskerville" w:ascii="Baskerville" w:hAnsi="Baskerville"/>
                <w:b/>
                <w:sz w:val="18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#5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right="-19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Patient characteristics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ge, years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8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x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e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arasitemia, %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6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tive country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h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h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right="-10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tional residenc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Germany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r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Germany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right="-10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mple volume, m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2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</w:tr>
      <w:tr>
        <w:trPr/>
        <w:tc>
          <w:tcPr>
            <w:tcW w:w="179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ind w:right="-108" w:hanging="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right="-10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solate characteristic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napToGrid w:val="false"/>
              <w:spacing w:before="60" w:after="60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/>
        <w:tc>
          <w:tcPr>
            <w:tcW w:w="1797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rigin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h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amb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eneg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h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ogo</w:t>
            </w:r>
          </w:p>
        </w:tc>
      </w:tr>
      <w:tr>
        <w:trPr/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ind w:left="318" w:right="-108" w:hanging="0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SP1 genotypes, bp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195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1-2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O33-132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2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1-1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O33-125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RO33-132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183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193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203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1-1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208</w:t>
            </w:r>
          </w:p>
          <w:p>
            <w:pPr>
              <w:pStyle w:val="Normal"/>
              <w:tabs>
                <w:tab w:val="clear" w:pos="708"/>
                <w:tab w:val="left" w:pos="-1276" w:leader="none"/>
              </w:tabs>
              <w:spacing w:before="60" w:after="60"/>
              <w:jc w:val="center"/>
              <w:rPr>
                <w:rFonts w:ascii="Baskerville" w:hAnsi="Baskerville" w:cs="Baskerville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d20-22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</w:rPr>
        <w:t>Table S4: Patient and isolate characteristics.</w:t>
      </w:r>
    </w:p>
    <w:sectPr>
      <w:type w:val="nextPage"/>
      <w:pgSz w:w="9921" w:h="1403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Baskerville">
    <w:charset w:val="00"/>
    <w:family w:val="auto"/>
    <w:pitch w:val="variable"/>
  </w:font>
  <w:font w:name="Arial Narrow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9:53:00Z</dcterms:created>
  <dc:creator>. .</dc:creator>
  <dc:description/>
  <cp:keywords/>
  <dc:language>en-US</dc:language>
  <cp:lastModifiedBy>. .</cp:lastModifiedBy>
  <cp:lastPrinted>2012-02-14T10:53:00Z</cp:lastPrinted>
  <dcterms:modified xsi:type="dcterms:W3CDTF">2012-07-30T13:38:00Z</dcterms:modified>
  <cp:revision>4</cp:revision>
  <dc:subject/>
  <dc:title>Patient/Isolate #1</dc:title>
</cp:coreProperties>
</file>